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2B7AF6CB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279D8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40508B8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611F0">
        <w:rPr>
          <w:rFonts w:asciiTheme="majorHAnsi" w:hAnsiTheme="majorHAnsi" w:cstheme="majorHAnsi"/>
          <w:b/>
          <w:sz w:val="22"/>
          <w:szCs w:val="22"/>
        </w:rPr>
        <w:t>John D. Davis</w:t>
      </w:r>
    </w:p>
    <w:p w14:paraId="3717CA91" w14:textId="77777777" w:rsidR="00B279D8" w:rsidRDefault="00123D89" w:rsidP="00B279D8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B279D8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4FBF70CD" w14:textId="77777777" w:rsidR="00123D89" w:rsidRPr="008F25A9" w:rsidRDefault="00123D8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speakers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EEEBC9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123D8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23D89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611F0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279D8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8-13T17:45:00Z</dcterms:created>
  <dcterms:modified xsi:type="dcterms:W3CDTF">2021-11-03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